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B55D5" w14:textId="77777777" w:rsidR="00E8438C" w:rsidRDefault="00BE6A9F">
      <w:pPr>
        <w:spacing w:before="120" w:after="120" w:line="360" w:lineRule="auto"/>
        <w:jc w:val="both"/>
        <w:rPr>
          <w:rFonts w:ascii="Calibri" w:hAnsi="Calibri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Material</w:t>
      </w:r>
    </w:p>
    <w:p w14:paraId="0AA44D12" w14:textId="54F2B0A8" w:rsidR="00E8438C" w:rsidRPr="00617591" w:rsidRDefault="00BE6A9F">
      <w:pPr>
        <w:spacing w:before="120" w:after="120" w:line="360" w:lineRule="auto"/>
        <w:jc w:val="both"/>
        <w:rPr>
          <w:rFonts w:ascii="Calibri" w:hAnsi="Calibri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</w:t>
      </w:r>
      <w:r w:rsidR="00617591">
        <w:rPr>
          <w:b/>
          <w:sz w:val="24"/>
          <w:szCs w:val="24"/>
          <w:lang w:val="en-US"/>
        </w:rPr>
        <w:t>1</w:t>
      </w:r>
      <w:r w:rsidR="00617591">
        <w:rPr>
          <w:sz w:val="24"/>
          <w:szCs w:val="24"/>
          <w:lang w:val="en-US"/>
        </w:rPr>
        <w:t>:</w:t>
      </w:r>
      <w:r>
        <w:rPr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Characteristics </w:t>
      </w:r>
      <w:r w:rsidR="00617591">
        <w:rPr>
          <w:sz w:val="24"/>
          <w:szCs w:val="24"/>
          <w:lang w:val="en-US"/>
        </w:rPr>
        <w:t>of T.</w:t>
      </w:r>
      <w:r>
        <w:rPr>
          <w:i/>
          <w:sz w:val="24"/>
          <w:szCs w:val="24"/>
          <w:lang w:val="en-US"/>
        </w:rPr>
        <w:t xml:space="preserve"> </w:t>
      </w:r>
      <w:proofErr w:type="spellStart"/>
      <w:r>
        <w:rPr>
          <w:i/>
          <w:sz w:val="24"/>
          <w:szCs w:val="24"/>
          <w:lang w:val="en-US"/>
        </w:rPr>
        <w:t>melanosporum</w:t>
      </w:r>
      <w:proofErr w:type="spellEnd"/>
      <w:r>
        <w:rPr>
          <w:sz w:val="24"/>
          <w:szCs w:val="24"/>
          <w:lang w:val="en-US"/>
        </w:rPr>
        <w:t xml:space="preserve"> orchards, design of truffle </w:t>
      </w:r>
      <w:r w:rsidR="00A12B5A">
        <w:rPr>
          <w:sz w:val="24"/>
          <w:szCs w:val="24"/>
          <w:lang w:val="en-US"/>
        </w:rPr>
        <w:t>traps positioned</w:t>
      </w:r>
      <w:r>
        <w:rPr>
          <w:sz w:val="24"/>
          <w:szCs w:val="24"/>
          <w:lang w:val="en-US"/>
        </w:rPr>
        <w:t xml:space="preserve"> by truffle growers in the field since plantation, and detail of fruitbody production in and outside the traps at 11 studied sites. The data were systematically collected by truffle growers.</w:t>
      </w:r>
    </w:p>
    <w:p w14:paraId="5C2D727F" w14:textId="77777777" w:rsidR="00E8438C" w:rsidRPr="00617591" w:rsidRDefault="00E8438C">
      <w:pPr>
        <w:spacing w:before="120" w:after="120" w:line="360" w:lineRule="auto"/>
        <w:jc w:val="both"/>
        <w:rPr>
          <w:rFonts w:ascii="Calibri" w:hAnsi="Calibri"/>
          <w:sz w:val="24"/>
          <w:szCs w:val="24"/>
          <w:lang w:val="en-US"/>
        </w:rPr>
      </w:pPr>
    </w:p>
    <w:p w14:paraId="568E4C80" w14:textId="77777777" w:rsidR="00E8438C" w:rsidRDefault="00BE6A9F">
      <w:pPr>
        <w:spacing w:before="120" w:after="120" w:line="360" w:lineRule="auto"/>
        <w:jc w:val="both"/>
        <w:rPr>
          <w:rFonts w:ascii="Calibri" w:hAnsi="Calibri"/>
          <w:sz w:val="24"/>
          <w:szCs w:val="24"/>
        </w:rPr>
      </w:pPr>
      <w:r>
        <w:rPr>
          <w:noProof/>
          <w:lang w:eastAsia="fr-FR"/>
        </w:rPr>
        <w:drawing>
          <wp:inline distT="0" distB="0" distL="0" distR="0" wp14:anchorId="6028CC84" wp14:editId="183AD672">
            <wp:extent cx="5760720" cy="2466975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74F2E" w14:textId="77777777" w:rsidR="009A2EC7" w:rsidRDefault="00BE6A9F">
      <w:pPr>
        <w:spacing w:line="360" w:lineRule="auto"/>
        <w:sectPr w:rsidR="009A2EC7">
          <w:headerReference w:type="default" r:id="rId9"/>
          <w:pgSz w:w="11906" w:h="16838"/>
          <w:pgMar w:top="1417" w:right="1417" w:bottom="1417" w:left="1417" w:header="708" w:footer="0" w:gutter="0"/>
          <w:lnNumType w:countBy="1" w:distance="283" w:restart="continuous"/>
          <w:cols w:space="720"/>
          <w:formProt w:val="0"/>
          <w:docGrid w:linePitch="360" w:charSpace="4096"/>
        </w:sectPr>
      </w:pPr>
      <w:r>
        <w:br w:type="page"/>
      </w:r>
    </w:p>
    <w:p w14:paraId="6F18AB65" w14:textId="4D22A911" w:rsidR="00E8438C" w:rsidRDefault="00BE6A9F">
      <w:pPr>
        <w:spacing w:before="120" w:after="120" w:line="360" w:lineRule="auto"/>
        <w:jc w:val="both"/>
        <w:rPr>
          <w:rFonts w:ascii="Calibri" w:hAnsi="Calibri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</w:t>
      </w:r>
      <w:r w:rsidR="00617591">
        <w:rPr>
          <w:b/>
          <w:sz w:val="24"/>
          <w:szCs w:val="24"/>
          <w:lang w:val="en-US"/>
        </w:rPr>
        <w:t>2</w:t>
      </w:r>
      <w:r w:rsidR="00617591">
        <w:rPr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Fruitbody harvest on each experimental tree at three experimental sites, with the detail of collected </w:t>
      </w:r>
      <w:r w:rsidR="002F29DA">
        <w:rPr>
          <w:sz w:val="24"/>
          <w:szCs w:val="24"/>
          <w:lang w:val="en-US"/>
        </w:rPr>
        <w:t xml:space="preserve">fruitbodies </w:t>
      </w:r>
      <w:r>
        <w:rPr>
          <w:sz w:val="24"/>
          <w:szCs w:val="24"/>
          <w:lang w:val="en-US"/>
        </w:rPr>
        <w:t xml:space="preserve">in and outside the traps, </w:t>
      </w:r>
      <w:r w:rsidR="00B573F1">
        <w:rPr>
          <w:sz w:val="24"/>
          <w:szCs w:val="24"/>
          <w:lang w:val="en-US"/>
        </w:rPr>
        <w:t>corresponding surfaces (m</w:t>
      </w:r>
      <w:r w:rsidR="00B573F1" w:rsidRPr="007D587B">
        <w:rPr>
          <w:sz w:val="24"/>
          <w:szCs w:val="24"/>
          <w:vertAlign w:val="superscript"/>
          <w:lang w:val="en-US"/>
        </w:rPr>
        <w:t>2</w:t>
      </w:r>
      <w:r w:rsidR="00B573F1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>and the related density of production.</w:t>
      </w:r>
    </w:p>
    <w:p w14:paraId="4EFFBA2B" w14:textId="2801863B" w:rsidR="009A2EC7" w:rsidRPr="00617591" w:rsidDel="009A2EC7" w:rsidRDefault="009A2EC7" w:rsidP="009A2EC7">
      <w:pPr>
        <w:spacing w:before="120" w:after="120" w:line="360" w:lineRule="auto"/>
        <w:jc w:val="both"/>
        <w:rPr>
          <w:rFonts w:ascii="Calibri" w:hAnsi="Calibri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8"/>
        <w:gridCol w:w="998"/>
        <w:gridCol w:w="998"/>
        <w:gridCol w:w="998"/>
        <w:gridCol w:w="998"/>
        <w:gridCol w:w="998"/>
        <w:gridCol w:w="998"/>
        <w:gridCol w:w="190"/>
        <w:gridCol w:w="897"/>
        <w:gridCol w:w="998"/>
        <w:gridCol w:w="190"/>
        <w:gridCol w:w="998"/>
        <w:gridCol w:w="998"/>
        <w:gridCol w:w="998"/>
        <w:gridCol w:w="999"/>
      </w:tblGrid>
      <w:tr w:rsidR="009A2EC7" w:rsidRPr="009A2EC7" w14:paraId="47971B9D" w14:textId="77777777" w:rsidTr="000E3A2B">
        <w:trPr>
          <w:trHeight w:val="36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E69A" w14:textId="77777777" w:rsidR="009A2EC7" w:rsidRPr="007D587B" w:rsidRDefault="009A2EC7" w:rsidP="009A2EC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fr-FR"/>
              </w:rPr>
            </w:pPr>
          </w:p>
        </w:tc>
        <w:tc>
          <w:tcPr>
            <w:tcW w:w="2148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79C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umber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uitbodies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032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8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F7A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urface (m</w:t>
            </w: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2</w:t>
            </w: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390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3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85D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Density of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uitbodies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/m</w:t>
            </w: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fr-FR"/>
              </w:rPr>
              <w:t>2</w:t>
            </w: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</w:tr>
      <w:tr w:rsidR="009A2EC7" w:rsidRPr="009A2EC7" w14:paraId="181C16D9" w14:textId="77777777" w:rsidTr="000E3A2B">
        <w:trPr>
          <w:trHeight w:val="135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2AC8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Site/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Tree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 xml:space="preserve">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species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FED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All trap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633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 xml:space="preserve">Non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inoculated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 xml:space="preserve"> control trap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DD2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1-gleba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ating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ype trap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4F7B" w14:textId="183205A5" w:rsidR="009A2EC7" w:rsidRPr="009A2EC7" w:rsidRDefault="009A2EC7" w:rsidP="00425366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2-gleba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ating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ype trap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01B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All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oculated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rap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AA9F" w14:textId="77777777" w:rsidR="009A2EC7" w:rsidRPr="007D587B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val="en-US" w:eastAsia="fr-FR"/>
              </w:rPr>
            </w:pPr>
            <w:r w:rsidRPr="007D587B">
              <w:rPr>
                <w:rFonts w:ascii="Calibri" w:eastAsia="Times New Roman" w:hAnsi="Calibri" w:cs="Calibri"/>
                <w:b/>
                <w:bCs/>
                <w:color w:val="00000A"/>
                <w:lang w:val="en-US" w:eastAsia="fr-FR"/>
              </w:rPr>
              <w:t xml:space="preserve">The rest of the </w:t>
            </w:r>
            <w:proofErr w:type="spellStart"/>
            <w:r w:rsidRPr="007D587B">
              <w:rPr>
                <w:rFonts w:ascii="Calibri" w:eastAsia="Times New Roman" w:hAnsi="Calibri" w:cs="Calibri"/>
                <w:b/>
                <w:bCs/>
                <w:i/>
                <w:iCs/>
                <w:color w:val="00000A"/>
                <w:lang w:val="en-US" w:eastAsia="fr-FR"/>
              </w:rPr>
              <w:t>brûlé</w:t>
            </w:r>
            <w:proofErr w:type="spellEnd"/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4C16" w14:textId="77777777" w:rsidR="009A2EC7" w:rsidRPr="007D587B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val="en-US"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B5EC" w14:textId="19029734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sz w:val="20"/>
                <w:szCs w:val="20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sz w:val="20"/>
                <w:szCs w:val="20"/>
                <w:lang w:eastAsia="fr-FR"/>
              </w:rPr>
              <w:t>Traps (m²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CE9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brûlés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398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9CA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 xml:space="preserve">Non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inoculated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 xml:space="preserve"> control trap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3CA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1-gleba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ating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yp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18D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2-gleba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ating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yp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4DE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All </w:t>
            </w:r>
            <w:proofErr w:type="spellStart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oculated</w:t>
            </w:r>
            <w:proofErr w:type="spellEnd"/>
            <w:r w:rsidRPr="009A2E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raps</w:t>
            </w:r>
          </w:p>
        </w:tc>
      </w:tr>
      <w:tr w:rsidR="009A2EC7" w:rsidRPr="009A2EC7" w14:paraId="31E0901B" w14:textId="77777777" w:rsidTr="000E3A2B">
        <w:trPr>
          <w:trHeight w:val="300"/>
        </w:trPr>
        <w:tc>
          <w:tcPr>
            <w:tcW w:w="626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2F6B" w14:textId="0902185F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1 (</w:t>
            </w:r>
            <w:r w:rsidR="009A4224" w:rsidRPr="009A4224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Angoulême</w:t>
            </w: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)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D245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75F7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307D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0840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34C0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77C0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57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DDF6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FEB4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4583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57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91D3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2053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CD5E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7859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C912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</w:tr>
      <w:tr w:rsidR="009A2EC7" w:rsidRPr="009A2EC7" w14:paraId="1E106CBC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2A1D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ilex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46E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870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B89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566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481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8DA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C7D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551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D55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,5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06A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25C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5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349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33,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2A8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1,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FE5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87,50</w:t>
            </w:r>
          </w:p>
        </w:tc>
      </w:tr>
      <w:tr w:rsidR="009A2EC7" w:rsidRPr="009A2EC7" w14:paraId="3BC2A3D4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1806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ilex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931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DAC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CC5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94E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01F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16D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C87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6A0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84A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,5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1E9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30F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5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76D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CAA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6,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22C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8,33</w:t>
            </w:r>
          </w:p>
        </w:tc>
      </w:tr>
      <w:tr w:rsidR="009A2EC7" w:rsidRPr="009A2EC7" w14:paraId="21108769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C1B3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ilex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C70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E03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3A5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B53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771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B0D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6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6CF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F3A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6F3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,5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823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C9B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E80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6,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A5D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6,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293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6,67</w:t>
            </w:r>
          </w:p>
        </w:tc>
      </w:tr>
      <w:tr w:rsidR="009A2EC7" w:rsidRPr="009A2EC7" w14:paraId="7F86E461" w14:textId="77777777" w:rsidTr="000E3A2B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809E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Tota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ED1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4DF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E8E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B10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26B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3E4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170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0B97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8EEF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3,57</w:t>
            </w:r>
          </w:p>
        </w:tc>
        <w:tc>
          <w:tcPr>
            <w:tcW w:w="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44B8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3478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5,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CB24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50,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047A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5,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8AC4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37,50</w:t>
            </w:r>
          </w:p>
        </w:tc>
      </w:tr>
      <w:tr w:rsidR="009A2EC7" w:rsidRPr="009A2EC7" w14:paraId="215CF8B2" w14:textId="77777777" w:rsidTr="000E3A2B">
        <w:trPr>
          <w:trHeight w:val="300"/>
        </w:trPr>
        <w:tc>
          <w:tcPr>
            <w:tcW w:w="626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5858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 (Jonzac)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1297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16FA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52C7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93F5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D48E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080D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57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CAF6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4351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4F51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CEE9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9D7B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538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EFD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A82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A2EC7" w:rsidRPr="009A2EC7" w14:paraId="4CFFC17D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7E10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pubescens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E48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228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745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563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43F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4FF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814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9D1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77D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7,0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351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749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B34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A6F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33,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4B1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6,67</w:t>
            </w:r>
          </w:p>
        </w:tc>
      </w:tr>
      <w:tr w:rsidR="009A2EC7" w:rsidRPr="009A2EC7" w14:paraId="5716C1FA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AAFC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pubescens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3F7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A1B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532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FA2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A05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A18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071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CC4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E3D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7,0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6D7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46D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75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F48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0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C94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83,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E55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91,67</w:t>
            </w:r>
          </w:p>
        </w:tc>
      </w:tr>
      <w:tr w:rsidR="009A2EC7" w:rsidRPr="009A2EC7" w14:paraId="5B2580AA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7F92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pubescens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BF2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476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485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E5D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0D1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72A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C3E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DD6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1DD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7,0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C8A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529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CBC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E92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8,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AF7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,17</w:t>
            </w:r>
          </w:p>
        </w:tc>
      </w:tr>
      <w:tr w:rsidR="009A2EC7" w:rsidRPr="009A2EC7" w14:paraId="29C173EC" w14:textId="77777777" w:rsidTr="000E3A2B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D851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Tota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7E1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B41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A25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9DD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ACC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4BE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4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4E1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B8A8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EF8C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1,21</w:t>
            </w:r>
          </w:p>
        </w:tc>
        <w:tc>
          <w:tcPr>
            <w:tcW w:w="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B7F1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6FB5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5,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5AAC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33,3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54A2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41,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B1E2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37,50</w:t>
            </w:r>
          </w:p>
        </w:tc>
      </w:tr>
      <w:tr w:rsidR="009A2EC7" w:rsidRPr="009A2EC7" w14:paraId="64725C84" w14:textId="77777777" w:rsidTr="000E3A2B">
        <w:trPr>
          <w:trHeight w:val="300"/>
        </w:trPr>
        <w:tc>
          <w:tcPr>
            <w:tcW w:w="626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FAD3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3 (Arles sur Tech)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658B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46C2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6255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3942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85C5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CCE2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57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A650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04FC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FAAE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DBD2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F5BC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FD3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2C7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64C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A2EC7" w:rsidRPr="009A2EC7" w14:paraId="287A3A3B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2A91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pubescens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C4C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164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666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4C2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2A0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8C6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620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A79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5DA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7,0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08A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279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2,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8AB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8,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77C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C29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4,17</w:t>
            </w:r>
          </w:p>
        </w:tc>
      </w:tr>
      <w:tr w:rsidR="009A2EC7" w:rsidRPr="009A2EC7" w14:paraId="7ACA1A72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AA52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ilex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F12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CF5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486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08B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D70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2E3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3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F70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BBD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B0A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7,0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A03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8A1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76F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8,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96B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6,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615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2,50</w:t>
            </w:r>
          </w:p>
        </w:tc>
      </w:tr>
      <w:tr w:rsidR="009A2EC7" w:rsidRPr="009A2EC7" w14:paraId="18840C98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916F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ilex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194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9D5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302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2E2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49B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E0DE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8F2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765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F9B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7,0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E90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A1A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DFF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ABB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8DE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00</w:t>
            </w:r>
          </w:p>
        </w:tc>
      </w:tr>
      <w:tr w:rsidR="009A2EC7" w:rsidRPr="009A2EC7" w14:paraId="5968EFA0" w14:textId="77777777" w:rsidTr="000E3A2B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CF81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 xml:space="preserve">Q. </w:t>
            </w:r>
            <w:proofErr w:type="spellStart"/>
            <w:r w:rsidRPr="009A2EC7">
              <w:rPr>
                <w:rFonts w:ascii="Calibri" w:eastAsia="Times New Roman" w:hAnsi="Calibri" w:cs="Calibri"/>
                <w:i/>
                <w:iCs/>
                <w:color w:val="00000A"/>
                <w:lang w:eastAsia="fr-FR"/>
              </w:rPr>
              <w:t>ilex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48C0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D32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699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709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58D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70AC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5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4948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1DF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0,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035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7,07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3229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32C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5,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B4A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91,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C1D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91,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E27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91,67</w:t>
            </w:r>
          </w:p>
        </w:tc>
      </w:tr>
      <w:tr w:rsidR="009A2EC7" w:rsidRPr="009A2EC7" w14:paraId="331A8E44" w14:textId="77777777" w:rsidTr="000E3A2B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DC084" w14:textId="77777777" w:rsidR="009A2EC7" w:rsidRPr="009A2EC7" w:rsidRDefault="009A2EC7" w:rsidP="009A2EC7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Total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F574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50C85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E4BB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1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B9FEB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1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2DE8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09B71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13</w:t>
            </w:r>
          </w:p>
        </w:tc>
        <w:tc>
          <w:tcPr>
            <w:tcW w:w="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81E2F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ACCA3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1,2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961B4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28,27</w:t>
            </w:r>
          </w:p>
        </w:tc>
        <w:tc>
          <w:tcPr>
            <w:tcW w:w="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62417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color w:val="00000A"/>
                <w:lang w:eastAsia="fr-FR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336D6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9,3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B773A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7,0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9C17D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7,0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0B4F2" w14:textId="77777777" w:rsidR="009A2EC7" w:rsidRPr="009A2EC7" w:rsidRDefault="009A2EC7" w:rsidP="009A2EC7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</w:pPr>
            <w:r w:rsidRPr="009A2EC7">
              <w:rPr>
                <w:rFonts w:ascii="Calibri" w:eastAsia="Times New Roman" w:hAnsi="Calibri" w:cs="Calibri"/>
                <w:b/>
                <w:bCs/>
                <w:color w:val="00000A"/>
                <w:lang w:eastAsia="fr-FR"/>
              </w:rPr>
              <w:t>27,08</w:t>
            </w:r>
          </w:p>
        </w:tc>
      </w:tr>
    </w:tbl>
    <w:p w14:paraId="233E2A82" w14:textId="750EA8DA" w:rsidR="009A2EC7" w:rsidRDefault="009A2EC7" w:rsidP="000E3A2B">
      <w:pPr>
        <w:spacing w:before="120" w:after="120" w:line="360" w:lineRule="auto"/>
        <w:jc w:val="both"/>
        <w:sectPr w:rsidR="009A2EC7" w:rsidSect="009A2EC7">
          <w:pgSz w:w="16838" w:h="11906" w:orient="landscape"/>
          <w:pgMar w:top="1417" w:right="1417" w:bottom="1417" w:left="1417" w:header="708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p w14:paraId="4F97EB1A" w14:textId="764A9695" w:rsidR="00506490" w:rsidRDefault="006732FF">
      <w:pPr>
        <w:spacing w:before="120" w:after="120"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</w:t>
      </w:r>
      <w:r w:rsidR="00617591">
        <w:rPr>
          <w:b/>
          <w:sz w:val="24"/>
          <w:szCs w:val="24"/>
          <w:lang w:val="en-US"/>
        </w:rPr>
        <w:t>3</w:t>
      </w:r>
      <w:r w:rsidR="00617591">
        <w:rPr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</w:t>
      </w:r>
      <w:r w:rsidR="00B573F1" w:rsidRPr="00B573F1">
        <w:rPr>
          <w:sz w:val="24"/>
          <w:szCs w:val="24"/>
          <w:lang w:val="en-US"/>
        </w:rPr>
        <w:t xml:space="preserve">Summary of the t-values from the </w:t>
      </w:r>
      <w:proofErr w:type="spellStart"/>
      <w:r w:rsidR="00B573F1" w:rsidRPr="00B573F1">
        <w:rPr>
          <w:sz w:val="24"/>
          <w:szCs w:val="24"/>
          <w:lang w:val="en-US"/>
        </w:rPr>
        <w:t>glmm</w:t>
      </w:r>
      <w:proofErr w:type="spellEnd"/>
      <w:r w:rsidR="00B573F1" w:rsidRPr="00B573F1">
        <w:rPr>
          <w:sz w:val="24"/>
          <w:szCs w:val="24"/>
          <w:lang w:val="en-US"/>
        </w:rPr>
        <w:t xml:space="preserve"> testing for differences in the number of fruitbodies on the </w:t>
      </w:r>
      <w:proofErr w:type="spellStart"/>
      <w:r w:rsidR="00B573F1" w:rsidRPr="00FC4D7F">
        <w:rPr>
          <w:i/>
          <w:sz w:val="24"/>
          <w:szCs w:val="24"/>
          <w:lang w:val="en-US"/>
        </w:rPr>
        <w:t>brûlé</w:t>
      </w:r>
      <w:proofErr w:type="spellEnd"/>
      <w:r w:rsidR="00B573F1" w:rsidRPr="00B573F1">
        <w:rPr>
          <w:sz w:val="24"/>
          <w:szCs w:val="24"/>
          <w:lang w:val="en-US"/>
        </w:rPr>
        <w:t xml:space="preserve"> </w:t>
      </w:r>
      <w:r w:rsidR="00B573F1" w:rsidRPr="00A47FA4">
        <w:rPr>
          <w:i/>
          <w:iCs/>
          <w:sz w:val="24"/>
          <w:szCs w:val="24"/>
          <w:lang w:val="en-US"/>
        </w:rPr>
        <w:t>v</w:t>
      </w:r>
      <w:r w:rsidR="00CB4402" w:rsidRPr="00A47FA4">
        <w:rPr>
          <w:i/>
          <w:iCs/>
          <w:sz w:val="24"/>
          <w:szCs w:val="24"/>
          <w:lang w:val="en-US"/>
        </w:rPr>
        <w:t>ersu</w:t>
      </w:r>
      <w:r w:rsidR="00B573F1" w:rsidRPr="00A47FA4">
        <w:rPr>
          <w:i/>
          <w:iCs/>
          <w:sz w:val="24"/>
          <w:szCs w:val="24"/>
          <w:lang w:val="en-US"/>
        </w:rPr>
        <w:t>s</w:t>
      </w:r>
      <w:r w:rsidR="00B573F1" w:rsidRPr="00B573F1">
        <w:rPr>
          <w:sz w:val="24"/>
          <w:szCs w:val="24"/>
          <w:lang w:val="en-US"/>
        </w:rPr>
        <w:t xml:space="preserve"> in the different trap modalities. Differences in surfaces were included into the model.</w:t>
      </w:r>
      <w:r w:rsidR="007D587B">
        <w:rPr>
          <w:sz w:val="24"/>
          <w:szCs w:val="24"/>
          <w:lang w:val="en-US"/>
        </w:rPr>
        <w:t xml:space="preserve"> </w:t>
      </w:r>
      <w:r w:rsidR="009A4224">
        <w:rPr>
          <w:sz w:val="24"/>
          <w:szCs w:val="24"/>
          <w:lang w:val="en-US"/>
        </w:rPr>
        <w:t>The model was written as following</w:t>
      </w:r>
      <w:r w:rsidR="00566B7C">
        <w:rPr>
          <w:sz w:val="24"/>
          <w:szCs w:val="24"/>
          <w:lang w:val="en-US"/>
        </w:rPr>
        <w:t>, using the spam package:</w:t>
      </w:r>
      <w:r w:rsidR="009A4224"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="009A4224" w:rsidRPr="009A4224">
        <w:rPr>
          <w:sz w:val="24"/>
          <w:szCs w:val="24"/>
          <w:lang w:val="en-US"/>
        </w:rPr>
        <w:t>fitme</w:t>
      </w:r>
      <w:proofErr w:type="spellEnd"/>
      <w:r w:rsidR="009A4224" w:rsidRPr="009A4224">
        <w:rPr>
          <w:sz w:val="24"/>
          <w:szCs w:val="24"/>
          <w:lang w:val="en-US"/>
        </w:rPr>
        <w:t>(</w:t>
      </w:r>
      <w:proofErr w:type="gramEnd"/>
      <w:r w:rsidR="009A4224" w:rsidRPr="009A4224">
        <w:rPr>
          <w:sz w:val="24"/>
          <w:szCs w:val="24"/>
          <w:lang w:val="en-US"/>
        </w:rPr>
        <w:t>truffles ~offset(log(area))+trap*site, family=</w:t>
      </w:r>
      <w:proofErr w:type="spellStart"/>
      <w:r w:rsidR="009A4224" w:rsidRPr="009A4224">
        <w:rPr>
          <w:sz w:val="24"/>
          <w:szCs w:val="24"/>
          <w:lang w:val="en-US"/>
        </w:rPr>
        <w:t>negbin</w:t>
      </w:r>
      <w:proofErr w:type="spellEnd"/>
      <w:r w:rsidR="009A4224" w:rsidRPr="009A4224">
        <w:rPr>
          <w:sz w:val="24"/>
          <w:szCs w:val="24"/>
          <w:lang w:val="en-US"/>
        </w:rPr>
        <w:t>(), data=harvest)</w:t>
      </w:r>
      <w:r w:rsidR="009A4224">
        <w:rPr>
          <w:sz w:val="24"/>
          <w:szCs w:val="24"/>
          <w:lang w:val="en-US"/>
        </w:rPr>
        <w:t xml:space="preserve"> ; with “truffle”= number of fruitbodies, “area”= surface, “trap”= trap modality (with the </w:t>
      </w:r>
      <w:r w:rsidR="00566B7C">
        <w:rPr>
          <w:sz w:val="24"/>
          <w:szCs w:val="24"/>
          <w:lang w:val="en-US"/>
        </w:rPr>
        <w:t xml:space="preserve">control non-inoculated trap </w:t>
      </w:r>
      <w:r w:rsidR="009A4224">
        <w:rPr>
          <w:sz w:val="24"/>
          <w:szCs w:val="24"/>
          <w:lang w:val="en-US"/>
        </w:rPr>
        <w:t>as intercept), “site”=</w:t>
      </w:r>
      <w:r w:rsidR="00566B7C">
        <w:rPr>
          <w:sz w:val="24"/>
          <w:szCs w:val="24"/>
          <w:lang w:val="en-US"/>
        </w:rPr>
        <w:t xml:space="preserve"> experimental</w:t>
      </w:r>
      <w:r w:rsidR="009A4224">
        <w:rPr>
          <w:sz w:val="24"/>
          <w:szCs w:val="24"/>
          <w:lang w:val="en-US"/>
        </w:rPr>
        <w:t xml:space="preserve"> site. </w:t>
      </w:r>
    </w:p>
    <w:p w14:paraId="267FBD6E" w14:textId="77777777" w:rsidR="00CD3E18" w:rsidRDefault="00CD3E18">
      <w:pPr>
        <w:spacing w:before="120" w:after="120" w:line="360" w:lineRule="auto"/>
        <w:jc w:val="both"/>
        <w:rPr>
          <w:sz w:val="24"/>
          <w:szCs w:val="24"/>
          <w:lang w:val="en-US"/>
        </w:rPr>
      </w:pPr>
    </w:p>
    <w:p w14:paraId="0411E64C" w14:textId="032448FF" w:rsidR="00617591" w:rsidRDefault="00CD3E18">
      <w:pPr>
        <w:spacing w:after="0" w:line="240" w:lineRule="auto"/>
        <w:rPr>
          <w:b/>
          <w:sz w:val="24"/>
          <w:szCs w:val="24"/>
          <w:lang w:val="en-US"/>
        </w:rPr>
      </w:pPr>
      <w:r w:rsidRPr="00CD3E18">
        <w:rPr>
          <w:noProof/>
        </w:rPr>
        <w:drawing>
          <wp:inline distT="0" distB="0" distL="0" distR="0" wp14:anchorId="35AFDD0D" wp14:editId="43A6DC5E">
            <wp:extent cx="3409950" cy="939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93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7591">
        <w:rPr>
          <w:b/>
          <w:sz w:val="24"/>
          <w:szCs w:val="24"/>
          <w:lang w:val="en-US"/>
        </w:rPr>
        <w:br w:type="page"/>
      </w:r>
    </w:p>
    <w:p w14:paraId="179E97AB" w14:textId="4C138AD0" w:rsidR="00E8438C" w:rsidRPr="00CD3E18" w:rsidRDefault="00BE6A9F">
      <w:pPr>
        <w:spacing w:before="120" w:after="120" w:line="360" w:lineRule="auto"/>
        <w:jc w:val="both"/>
        <w:rPr>
          <w:rFonts w:ascii="Calibri" w:hAnsi="Calibri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</w:t>
      </w:r>
      <w:r w:rsidR="006732FF">
        <w:rPr>
          <w:b/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: Maternal genetic diversity on each experimental tree at three experimental sites, with the numbers of successfully genotyped fruitbodies on the total amount of sampled fruitbodies within parentheses.</w:t>
      </w:r>
    </w:p>
    <w:p w14:paraId="4EB89C9B" w14:textId="4F810956" w:rsidR="00E8438C" w:rsidRDefault="00617591">
      <w:pPr>
        <w:rPr>
          <w:rFonts w:ascii="Calibri" w:hAnsi="Calibri"/>
          <w:sz w:val="24"/>
          <w:szCs w:val="24"/>
        </w:rPr>
      </w:pPr>
      <w:r w:rsidRPr="00617591">
        <w:rPr>
          <w:noProof/>
          <w:lang w:eastAsia="fr-FR"/>
        </w:rPr>
        <w:drawing>
          <wp:inline distT="0" distB="0" distL="0" distR="0" wp14:anchorId="4C24F277" wp14:editId="5A64902A">
            <wp:extent cx="5760720" cy="3007168"/>
            <wp:effectExtent l="0" t="0" r="0" b="317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07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00D3F" w14:textId="2D512350" w:rsidR="003B14CC" w:rsidRDefault="003B14CC">
      <w:pPr>
        <w:rPr>
          <w:rFonts w:ascii="Calibri" w:hAnsi="Calibri"/>
          <w:sz w:val="24"/>
          <w:szCs w:val="24"/>
        </w:rPr>
      </w:pPr>
    </w:p>
    <w:p w14:paraId="1CC479AC" w14:textId="2B70EA1A" w:rsidR="003B14CC" w:rsidRDefault="003B14CC">
      <w:pPr>
        <w:spacing w:after="0" w:line="24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br w:type="page"/>
      </w:r>
    </w:p>
    <w:p w14:paraId="25D1B91E" w14:textId="256D6C87" w:rsidR="003B14CC" w:rsidRDefault="003B14CC" w:rsidP="003B14CC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</w:t>
      </w:r>
      <w:r>
        <w:rPr>
          <w:b/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>:</w:t>
      </w:r>
      <w:r>
        <w:rPr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Detailed presentation of the 12 SSR polymorphic markers used in the study. </w:t>
      </w:r>
      <w:r w:rsidRPr="003B14CC">
        <w:rPr>
          <w:sz w:val="24"/>
          <w:szCs w:val="24"/>
          <w:lang w:val="en-US"/>
        </w:rPr>
        <w:t>*Na: Number of observed alleles and **He: Expected heterozygosity, calculated 1091 samples including ascocarps, ECM and others samples.</w:t>
      </w:r>
      <w:r>
        <w:rPr>
          <w:sz w:val="24"/>
          <w:szCs w:val="24"/>
          <w:lang w:val="en-US"/>
        </w:rPr>
        <w:t xml:space="preserve"> </w:t>
      </w:r>
      <w:r w:rsidRPr="003B14CC">
        <w:rPr>
          <w:sz w:val="24"/>
          <w:szCs w:val="24"/>
          <w:lang w:val="en-US"/>
        </w:rPr>
        <w:t xml:space="preserve">SSR name with « me »: </w:t>
      </w:r>
      <w:proofErr w:type="spellStart"/>
      <w:r w:rsidRPr="003B14CC">
        <w:rPr>
          <w:sz w:val="24"/>
          <w:szCs w:val="24"/>
          <w:lang w:val="en-US"/>
        </w:rPr>
        <w:t>Riccioni</w:t>
      </w:r>
      <w:proofErr w:type="spellEnd"/>
      <w:r w:rsidRPr="003B14CC">
        <w:rPr>
          <w:sz w:val="24"/>
          <w:szCs w:val="24"/>
          <w:lang w:val="en-US"/>
        </w:rPr>
        <w:t xml:space="preserve"> et al., 2008. (https://doi.org/10.1111/j.1469-8137.2008.02560.x</w:t>
      </w:r>
      <w:bookmarkStart w:id="0" w:name="_GoBack"/>
      <w:bookmarkEnd w:id="0"/>
      <w:r w:rsidRPr="003B14CC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. </w:t>
      </w:r>
      <w:r w:rsidRPr="003B14CC">
        <w:rPr>
          <w:sz w:val="24"/>
          <w:szCs w:val="24"/>
          <w:lang w:val="en-US"/>
        </w:rPr>
        <w:t>SSR name with « Tm”: Murat et al., 2011.</w:t>
      </w:r>
      <w:r>
        <w:rPr>
          <w:sz w:val="24"/>
          <w:szCs w:val="24"/>
          <w:lang w:val="en-US"/>
        </w:rPr>
        <w:t xml:space="preserve"> </w:t>
      </w:r>
      <w:r w:rsidRPr="003B14CC">
        <w:rPr>
          <w:sz w:val="24"/>
          <w:szCs w:val="24"/>
          <w:lang w:val="en-US"/>
        </w:rPr>
        <w:t>(https://doi.org/10.1016/j.fgb.2010.10.007)</w:t>
      </w:r>
      <w:r>
        <w:rPr>
          <w:sz w:val="24"/>
          <w:szCs w:val="24"/>
          <w:lang w:val="en-US"/>
        </w:rPr>
        <w:t>.</w:t>
      </w:r>
    </w:p>
    <w:p w14:paraId="0804A85E" w14:textId="28453B4E" w:rsidR="003B14CC" w:rsidRPr="003B14CC" w:rsidRDefault="003B14CC">
      <w:pPr>
        <w:rPr>
          <w:rFonts w:ascii="Calibri" w:hAnsi="Calibri"/>
          <w:sz w:val="24"/>
          <w:szCs w:val="24"/>
          <w:lang w:val="en-US"/>
        </w:rPr>
      </w:pPr>
    </w:p>
    <w:p w14:paraId="0300ECE4" w14:textId="4C8088C6" w:rsidR="003B14CC" w:rsidRDefault="003B14CC">
      <w:pPr>
        <w:rPr>
          <w:rFonts w:ascii="Calibri" w:hAnsi="Calibri"/>
          <w:sz w:val="24"/>
          <w:szCs w:val="24"/>
        </w:rPr>
      </w:pPr>
      <w:r w:rsidRPr="003B14CC">
        <w:drawing>
          <wp:inline distT="0" distB="0" distL="0" distR="0" wp14:anchorId="1563E007" wp14:editId="5F3D44AD">
            <wp:extent cx="5005705" cy="2399665"/>
            <wp:effectExtent l="0" t="0" r="4445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705" cy="239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14CC" w:rsidSect="009A2EC7">
      <w:pgSz w:w="11906" w:h="16838"/>
      <w:pgMar w:top="1417" w:right="1417" w:bottom="1417" w:left="1417" w:header="708" w:footer="0" w:gutter="0"/>
      <w:lnNumType w:countBy="1" w:distance="283" w:restart="continuous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81D69" w16cex:dateUtc="2021-11-11T21:53:00Z"/>
  <w16cex:commentExtensible w16cex:durableId="25381D9C" w16cex:dateUtc="2021-11-11T21:54:00Z"/>
  <w16cex:commentExtensible w16cex:durableId="25377149" w16cex:dateUtc="2021-11-11T09:39:00Z"/>
  <w16cex:commentExtensible w16cex:durableId="253771B0" w16cex:dateUtc="2021-11-11T09:40:00Z"/>
  <w16cex:commentExtensible w16cex:durableId="253771CE" w16cex:dateUtc="2021-11-11T09:41:00Z"/>
  <w16cex:commentExtensible w16cex:durableId="25377244" w16cex:dateUtc="2021-11-11T09:43:00Z"/>
  <w16cex:commentExtensible w16cex:durableId="25377306" w16cex:dateUtc="2021-11-11T09:46:00Z"/>
  <w16cex:commentExtensible w16cex:durableId="253773FE" w16cex:dateUtc="2021-11-11T09:50:00Z"/>
  <w16cex:commentExtensible w16cex:durableId="25377419" w16cex:dateUtc="2021-11-11T09:51:00Z"/>
  <w16cex:commentExtensible w16cex:durableId="253774DB" w16cex:dateUtc="2021-11-11T09:54:00Z"/>
  <w16cex:commentExtensible w16cex:durableId="24A53B3A" w16cex:dateUtc="2021-07-23T10:57:00Z"/>
  <w16cex:commentExtensible w16cex:durableId="2537762A" w16cex:dateUtc="2021-11-11T09:59:00Z"/>
  <w16cex:commentExtensible w16cex:durableId="24A50BC5" w16cex:dateUtc="2021-07-23T07:35:00Z"/>
  <w16cex:commentExtensible w16cex:durableId="25377E75" w16cex:dateUtc="2021-11-11T10:35:00Z"/>
  <w16cex:commentExtensible w16cex:durableId="25376EFA" w16cex:dateUtc="2021-10-18T10:34:00Z"/>
  <w16cex:commentExtensible w16cex:durableId="24D0DC2A" w16cex:dateUtc="2021-07-23T17:24:00Z"/>
  <w16cex:commentExtensible w16cex:durableId="25377EF6" w16cex:dateUtc="2021-11-11T10:37:00Z"/>
  <w16cex:commentExtensible w16cex:durableId="25377F2F" w16cex:dateUtc="2021-11-11T10:38:00Z"/>
  <w16cex:commentExtensible w16cex:durableId="2537801F" w16cex:dateUtc="2021-11-11T10:42:00Z"/>
  <w16cex:commentExtensible w16cex:durableId="25378053" w16cex:dateUtc="2021-11-11T10:43:00Z"/>
  <w16cex:commentExtensible w16cex:durableId="25378239" w16cex:dateUtc="2021-11-11T10:51:00Z"/>
  <w16cex:commentExtensible w16cex:durableId="25378262" w16cex:dateUtc="2021-11-11T10:52:00Z"/>
  <w16cex:commentExtensible w16cex:durableId="24D0F9C3" w16cex:dateUtc="2021-08-25T15:17:00Z"/>
  <w16cex:commentExtensible w16cex:durableId="25376EFD" w16cex:dateUtc="2021-10-18T10:59:00Z"/>
  <w16cex:commentExtensible w16cex:durableId="24D0F74D" w16cex:dateUtc="2021-08-25T15:07:00Z"/>
  <w16cex:commentExtensible w16cex:durableId="24D0F8A1" w16cex:dateUtc="2021-08-25T15:13:00Z"/>
  <w16cex:commentExtensible w16cex:durableId="25376F00" w16cex:dateUtc="2021-11-09T09:34:00Z"/>
  <w16cex:commentExtensible w16cex:durableId="25376F01" w16cex:dateUtc="2021-10-18T11:21:00Z"/>
  <w16cex:commentExtensible w16cex:durableId="25378487" w16cex:dateUtc="2021-11-11T11:01:00Z"/>
  <w16cex:commentExtensible w16cex:durableId="24A52A3A" w16cex:dateUtc="2021-07-23T09:44:00Z"/>
  <w16cex:commentExtensible w16cex:durableId="25378629" w16cex:dateUtc="2021-11-11T11:08:00Z"/>
  <w16cex:commentExtensible w16cex:durableId="24D0DC2E" w16cex:dateUtc="2021-07-23T17:18:00Z"/>
  <w16cex:commentExtensible w16cex:durableId="24D1035E" w16cex:dateUtc="2021-08-25T15:58:00Z"/>
  <w16cex:commentExtensible w16cex:durableId="24D0E611" w16cex:dateUtc="2021-08-25T13:53:00Z"/>
  <w16cex:commentExtensible w16cex:durableId="24D0DC31" w16cex:dateUtc="2021-07-23T17:08:00Z"/>
  <w16cex:commentExtensible w16cex:durableId="24D0DC32" w16cex:dateUtc="2021-07-23T17:05:00Z"/>
  <w16cex:commentExtensible w16cex:durableId="24D126D6" w16cex:dateUtc="2021-08-25T18:30:00Z"/>
  <w16cex:commentExtensible w16cex:durableId="24D0DC33" w16cex:dateUtc="2021-07-23T17:29:00Z"/>
  <w16cex:commentExtensible w16cex:durableId="24D10382" w16cex:dateUtc="2021-08-25T15:59:00Z"/>
  <w16cex:commentExtensible w16cex:durableId="25376F0B" w16cex:dateUtc="2021-08-27T20:25:00Z"/>
  <w16cex:commentExtensible w16cex:durableId="25376F0C" w16cex:dateUtc="2021-08-27T20:26:00Z"/>
  <w16cex:commentExtensible w16cex:durableId="24D10897" w16cex:dateUtc="2021-08-25T16:21:00Z"/>
  <w16cex:commentExtensible w16cex:durableId="25376F0E" w16cex:dateUtc="2021-11-09T09:58:00Z"/>
  <w16cex:commentExtensible w16cex:durableId="24315D2D" w16cex:dateUtc="2020-09-06T16:22:00Z"/>
  <w16cex:commentExtensible w16cex:durableId="24A16070" w16cex:dateUtc="2021-07-20T12:47:00Z"/>
  <w16cex:commentExtensible w16cex:durableId="24D10A43" w16cex:dateUtc="2021-08-25T16:28:00Z"/>
  <w16cex:commentExtensible w16cex:durableId="25376F12" w16cex:dateUtc="2021-10-18T13:31:00Z"/>
  <w16cex:commentExtensible w16cex:durableId="2537F87E" w16cex:dateUtc="2021-11-11T19:15:00Z"/>
  <w16cex:commentExtensible w16cex:durableId="2537F960" w16cex:dateUtc="2021-11-11T19:19:00Z"/>
  <w16cex:commentExtensible w16cex:durableId="25376F13" w16cex:dateUtc="2021-11-09T15:22:00Z"/>
  <w16cex:commentExtensible w16cex:durableId="2537F8EB" w16cex:dateUtc="2021-11-11T19:17:00Z"/>
  <w16cex:commentExtensible w16cex:durableId="25376F14" w16cex:dateUtc="2021-11-10T12:08:00Z"/>
  <w16cex:commentExtensible w16cex:durableId="2537F959" w16cex:dateUtc="2021-11-11T19:19:00Z"/>
  <w16cex:commentExtensible w16cex:durableId="24A5363F" w16cex:dateUtc="2021-07-23T10:36:00Z"/>
  <w16cex:commentExtensible w16cex:durableId="2537F997" w16cex:dateUtc="2021-11-11T19:20:00Z"/>
  <w16cex:commentExtensible w16cex:durableId="24A5373F" w16cex:dateUtc="2021-07-23T10:40:00Z"/>
  <w16cex:commentExtensible w16cex:durableId="24D11890" w16cex:dateUtc="2021-08-25T17:29:00Z"/>
  <w16cex:commentExtensible w16cex:durableId="2537FD95" w16cex:dateUtc="2021-11-11T19:37:00Z"/>
  <w16cex:commentExtensible w16cex:durableId="25376F18" w16cex:dateUtc="2021-10-18T13:54:00Z"/>
  <w16cex:commentExtensible w16cex:durableId="25376F19" w16cex:dateUtc="2021-11-09T10:59:00Z"/>
  <w16cex:commentExtensible w16cex:durableId="24315D3A" w16cex:dateUtc="2020-09-06T18:30:00Z"/>
  <w16cex:commentExtensible w16cex:durableId="24329F7B" w16cex:dateUtc="2021-04-27T12:34:00Z"/>
  <w16cex:commentExtensible w16cex:durableId="25376F1C" w16cex:dateUtc="2021-10-18T13:55:00Z"/>
  <w16cex:commentExtensible w16cex:durableId="24D11963" w16cex:dateUtc="2021-08-25T17:32:00Z"/>
  <w16cex:commentExtensible w16cex:durableId="24D11A0B" w16cex:dateUtc="2021-08-25T17:35:00Z"/>
  <w16cex:commentExtensible w16cex:durableId="25376F1F" w16cex:dateUtc="2021-11-10T14:52:00Z"/>
  <w16cex:commentExtensible w16cex:durableId="24D0DC3B" w16cex:dateUtc="2021-07-23T16:49:00Z"/>
  <w16cex:commentExtensible w16cex:durableId="25376F21" w16cex:dateUtc="2021-08-27T11:42:00Z"/>
  <w16cex:commentExtensible w16cex:durableId="24315D47" w16cex:dateUtc="2020-09-06T18:56:00Z"/>
  <w16cex:commentExtensible w16cex:durableId="24A185E6" w16cex:dateUtc="2021-07-20T15:27:00Z"/>
  <w16cex:commentExtensible w16cex:durableId="24D11ACB" w16cex:dateUtc="2021-08-25T17:38:00Z"/>
  <w16cex:commentExtensible w16cex:durableId="24A51734" w16cex:dateUtc="2021-07-23T08:23:00Z"/>
  <w16cex:commentExtensible w16cex:durableId="25381BBC" w16cex:dateUtc="2021-11-11T21:46:00Z"/>
  <w16cex:commentExtensible w16cex:durableId="25376F26" w16cex:dateUtc="2021-08-27T11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EA75B" w14:textId="77777777" w:rsidR="006409AB" w:rsidRDefault="006409AB">
      <w:pPr>
        <w:spacing w:after="0" w:line="240" w:lineRule="auto"/>
      </w:pPr>
      <w:r>
        <w:separator/>
      </w:r>
    </w:p>
  </w:endnote>
  <w:endnote w:type="continuationSeparator" w:id="0">
    <w:p w14:paraId="34FBD8E2" w14:textId="77777777" w:rsidR="006409AB" w:rsidRDefault="00640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B0985" w14:textId="77777777" w:rsidR="006409AB" w:rsidRDefault="006409AB">
      <w:pPr>
        <w:spacing w:after="0" w:line="240" w:lineRule="auto"/>
      </w:pPr>
      <w:r>
        <w:separator/>
      </w:r>
    </w:p>
  </w:footnote>
  <w:footnote w:type="continuationSeparator" w:id="0">
    <w:p w14:paraId="744E7EAF" w14:textId="77777777" w:rsidR="006409AB" w:rsidRDefault="006409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EFF3DB" w14:textId="77777777" w:rsidR="00FE5B28" w:rsidRDefault="00FE5B28">
    <w:pPr>
      <w:pStyle w:val="En-tte"/>
      <w:ind w:right="360"/>
    </w:pPr>
    <w:r>
      <w:rPr>
        <w:noProof/>
        <w:lang w:eastAsia="fr-FR"/>
      </w:rPr>
      <mc:AlternateContent>
        <mc:Choice Requires="wps">
          <w:drawing>
            <wp:anchor distT="0" distB="0" distL="0" distR="0" simplePos="0" relativeHeight="36" behindDoc="1" locked="0" layoutInCell="1" allowOverlap="1" wp14:anchorId="23AEE049" wp14:editId="06DF20F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875" cy="170180"/>
              <wp:effectExtent l="0" t="0" r="0" b="0"/>
              <wp:wrapNone/>
              <wp:docPr id="5" name="Cadr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2200" cy="1695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9018D43" w14:textId="7EA8FA4E" w:rsidR="00FE5B28" w:rsidRDefault="00FE5B28">
                          <w:pPr>
                            <w:pStyle w:val="En-tte"/>
                          </w:pPr>
                          <w:r>
                            <w:rPr>
                              <w:rStyle w:val="Numrodepage"/>
                            </w:rPr>
                            <w:fldChar w:fldCharType="begin"/>
                          </w:r>
                          <w:r>
                            <w:rPr>
                              <w:rStyle w:val="Numrodepage"/>
                            </w:rPr>
                            <w:instrText>PAGE</w:instrText>
                          </w:r>
                          <w:r>
                            <w:rPr>
                              <w:rStyle w:val="Numrodepage"/>
                            </w:rPr>
                            <w:fldChar w:fldCharType="separate"/>
                          </w:r>
                          <w:r>
                            <w:rPr>
                              <w:rStyle w:val="Numrodepage"/>
                              <w:noProof/>
                            </w:rPr>
                            <w:t>29</w:t>
                          </w:r>
                          <w:r>
                            <w:rPr>
                              <w:rStyle w:val="Numrodepage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23AEE049" id="Cadre1" o:spid="_x0000_s1026" style="position:absolute;margin-left:-39.95pt;margin-top:.05pt;width:11.25pt;height:13.4pt;z-index:-50331644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" filled="f" stroked="f">
              <v:textbox style="mso-fit-shape-to-text:t" inset="0,0,0,0">
                <w:txbxContent>
                  <w:p w14:paraId="39018D43" w14:textId="7EA8FA4E" w:rsidR="00FE5B28" w:rsidRDefault="00FE5B28">
                    <w:pPr>
                      <w:pStyle w:val="En-tte"/>
                    </w:pPr>
                    <w:r>
                      <w:rPr>
                        <w:rStyle w:val="Numrodepage"/>
                      </w:rPr>
                      <w:fldChar w:fldCharType="begin"/>
                    </w:r>
                    <w:r>
                      <w:rPr>
                        <w:rStyle w:val="Numrodepage"/>
                      </w:rPr>
                      <w:instrText>PAGE</w:instrText>
                    </w:r>
                    <w:r>
                      <w:rPr>
                        <w:rStyle w:val="Numrodepage"/>
                      </w:rPr>
                      <w:fldChar w:fldCharType="separate"/>
                    </w:r>
                    <w:r>
                      <w:rPr>
                        <w:rStyle w:val="Numrodepage"/>
                        <w:noProof/>
                      </w:rPr>
                      <w:t>29</w:t>
                    </w:r>
                    <w:r>
                      <w:rPr>
                        <w:rStyle w:val="Numrodepage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563AB"/>
    <w:multiLevelType w:val="hybridMultilevel"/>
    <w:tmpl w:val="6DF00C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38C"/>
    <w:rsid w:val="0000609C"/>
    <w:rsid w:val="000235CE"/>
    <w:rsid w:val="00023CC5"/>
    <w:rsid w:val="00031E06"/>
    <w:rsid w:val="0003405A"/>
    <w:rsid w:val="0003794F"/>
    <w:rsid w:val="00043B8D"/>
    <w:rsid w:val="00045849"/>
    <w:rsid w:val="00051652"/>
    <w:rsid w:val="00053941"/>
    <w:rsid w:val="00057526"/>
    <w:rsid w:val="00062FBD"/>
    <w:rsid w:val="000B0A42"/>
    <w:rsid w:val="000C0B13"/>
    <w:rsid w:val="000C77F5"/>
    <w:rsid w:val="000D3008"/>
    <w:rsid w:val="000D5AC9"/>
    <w:rsid w:val="000E3A2B"/>
    <w:rsid w:val="000E5A4A"/>
    <w:rsid w:val="000F16E9"/>
    <w:rsid w:val="00115CC3"/>
    <w:rsid w:val="00123342"/>
    <w:rsid w:val="0013425F"/>
    <w:rsid w:val="00140048"/>
    <w:rsid w:val="001440F8"/>
    <w:rsid w:val="00146565"/>
    <w:rsid w:val="00160C11"/>
    <w:rsid w:val="00165693"/>
    <w:rsid w:val="00177BD9"/>
    <w:rsid w:val="001804AE"/>
    <w:rsid w:val="001812B4"/>
    <w:rsid w:val="0018224A"/>
    <w:rsid w:val="001848EE"/>
    <w:rsid w:val="00185516"/>
    <w:rsid w:val="00191F48"/>
    <w:rsid w:val="00194906"/>
    <w:rsid w:val="001A6B0A"/>
    <w:rsid w:val="001B043A"/>
    <w:rsid w:val="001B3AF9"/>
    <w:rsid w:val="001F451C"/>
    <w:rsid w:val="001F6C6C"/>
    <w:rsid w:val="0020162B"/>
    <w:rsid w:val="00202D5B"/>
    <w:rsid w:val="00205572"/>
    <w:rsid w:val="002108A8"/>
    <w:rsid w:val="00214667"/>
    <w:rsid w:val="00221705"/>
    <w:rsid w:val="00224FA5"/>
    <w:rsid w:val="002351B0"/>
    <w:rsid w:val="00235343"/>
    <w:rsid w:val="0023561B"/>
    <w:rsid w:val="0023586A"/>
    <w:rsid w:val="00235C0B"/>
    <w:rsid w:val="002367A1"/>
    <w:rsid w:val="00237C28"/>
    <w:rsid w:val="0024281C"/>
    <w:rsid w:val="002431A4"/>
    <w:rsid w:val="00246BA6"/>
    <w:rsid w:val="00247624"/>
    <w:rsid w:val="00260204"/>
    <w:rsid w:val="00264B1E"/>
    <w:rsid w:val="00275764"/>
    <w:rsid w:val="002A1ED8"/>
    <w:rsid w:val="002A7AD5"/>
    <w:rsid w:val="002C7278"/>
    <w:rsid w:val="002D7AAF"/>
    <w:rsid w:val="002F13F4"/>
    <w:rsid w:val="002F29DA"/>
    <w:rsid w:val="002F2DBF"/>
    <w:rsid w:val="002F4BE2"/>
    <w:rsid w:val="00316279"/>
    <w:rsid w:val="0031776F"/>
    <w:rsid w:val="00327AAF"/>
    <w:rsid w:val="00340F41"/>
    <w:rsid w:val="00353576"/>
    <w:rsid w:val="00354440"/>
    <w:rsid w:val="003621F9"/>
    <w:rsid w:val="00364043"/>
    <w:rsid w:val="00373B2C"/>
    <w:rsid w:val="003757C8"/>
    <w:rsid w:val="00380561"/>
    <w:rsid w:val="00384581"/>
    <w:rsid w:val="0038746F"/>
    <w:rsid w:val="003920AC"/>
    <w:rsid w:val="003923DF"/>
    <w:rsid w:val="00394CA5"/>
    <w:rsid w:val="00396CE6"/>
    <w:rsid w:val="003A0ED5"/>
    <w:rsid w:val="003A1572"/>
    <w:rsid w:val="003A3607"/>
    <w:rsid w:val="003A4819"/>
    <w:rsid w:val="003A651E"/>
    <w:rsid w:val="003B00C4"/>
    <w:rsid w:val="003B07F9"/>
    <w:rsid w:val="003B14CC"/>
    <w:rsid w:val="003C196E"/>
    <w:rsid w:val="003D2E99"/>
    <w:rsid w:val="003D79EE"/>
    <w:rsid w:val="003F09FA"/>
    <w:rsid w:val="00414A7F"/>
    <w:rsid w:val="00414CC6"/>
    <w:rsid w:val="00420632"/>
    <w:rsid w:val="00425366"/>
    <w:rsid w:val="00426CCA"/>
    <w:rsid w:val="0043235C"/>
    <w:rsid w:val="00432385"/>
    <w:rsid w:val="00432FF6"/>
    <w:rsid w:val="00435378"/>
    <w:rsid w:val="00437ECA"/>
    <w:rsid w:val="004432B7"/>
    <w:rsid w:val="00450F68"/>
    <w:rsid w:val="00460887"/>
    <w:rsid w:val="00461840"/>
    <w:rsid w:val="00467707"/>
    <w:rsid w:val="004A39B2"/>
    <w:rsid w:val="004B2A86"/>
    <w:rsid w:val="004B74BD"/>
    <w:rsid w:val="004C1A48"/>
    <w:rsid w:val="004C3F97"/>
    <w:rsid w:val="004C7AEE"/>
    <w:rsid w:val="004D65D9"/>
    <w:rsid w:val="004E2C4F"/>
    <w:rsid w:val="004E5058"/>
    <w:rsid w:val="004F23AF"/>
    <w:rsid w:val="004F4611"/>
    <w:rsid w:val="004F74EB"/>
    <w:rsid w:val="0050336C"/>
    <w:rsid w:val="005063E9"/>
    <w:rsid w:val="00506490"/>
    <w:rsid w:val="00520D35"/>
    <w:rsid w:val="005236FA"/>
    <w:rsid w:val="005258D5"/>
    <w:rsid w:val="00527455"/>
    <w:rsid w:val="00527C46"/>
    <w:rsid w:val="00532013"/>
    <w:rsid w:val="00535AB1"/>
    <w:rsid w:val="00543260"/>
    <w:rsid w:val="00544133"/>
    <w:rsid w:val="005455A6"/>
    <w:rsid w:val="00547B61"/>
    <w:rsid w:val="00553D77"/>
    <w:rsid w:val="00555543"/>
    <w:rsid w:val="005649DE"/>
    <w:rsid w:val="00566B7C"/>
    <w:rsid w:val="00576285"/>
    <w:rsid w:val="0057739A"/>
    <w:rsid w:val="005812F8"/>
    <w:rsid w:val="005879FA"/>
    <w:rsid w:val="005A281B"/>
    <w:rsid w:val="005B1F15"/>
    <w:rsid w:val="005B6748"/>
    <w:rsid w:val="005D6511"/>
    <w:rsid w:val="005E6243"/>
    <w:rsid w:val="005E753F"/>
    <w:rsid w:val="005F0D01"/>
    <w:rsid w:val="005F7FC2"/>
    <w:rsid w:val="0060215A"/>
    <w:rsid w:val="00602F2A"/>
    <w:rsid w:val="00605DAE"/>
    <w:rsid w:val="00617591"/>
    <w:rsid w:val="00620BD8"/>
    <w:rsid w:val="00620E18"/>
    <w:rsid w:val="00631778"/>
    <w:rsid w:val="006409AB"/>
    <w:rsid w:val="006560B1"/>
    <w:rsid w:val="006732FF"/>
    <w:rsid w:val="00676F7C"/>
    <w:rsid w:val="0067739D"/>
    <w:rsid w:val="00680333"/>
    <w:rsid w:val="006843A7"/>
    <w:rsid w:val="0068614F"/>
    <w:rsid w:val="00687D01"/>
    <w:rsid w:val="00690489"/>
    <w:rsid w:val="006961A0"/>
    <w:rsid w:val="006A1BF0"/>
    <w:rsid w:val="006A4228"/>
    <w:rsid w:val="006B01C8"/>
    <w:rsid w:val="006B03C4"/>
    <w:rsid w:val="006B3332"/>
    <w:rsid w:val="006C254D"/>
    <w:rsid w:val="006D1A95"/>
    <w:rsid w:val="006D4080"/>
    <w:rsid w:val="006D6264"/>
    <w:rsid w:val="006D67B4"/>
    <w:rsid w:val="006E00D0"/>
    <w:rsid w:val="00717012"/>
    <w:rsid w:val="00723B6A"/>
    <w:rsid w:val="00727A71"/>
    <w:rsid w:val="00732314"/>
    <w:rsid w:val="007358BA"/>
    <w:rsid w:val="00737BA1"/>
    <w:rsid w:val="00745EAA"/>
    <w:rsid w:val="00746EA1"/>
    <w:rsid w:val="0077119A"/>
    <w:rsid w:val="0077624B"/>
    <w:rsid w:val="007766D4"/>
    <w:rsid w:val="007818CD"/>
    <w:rsid w:val="007910C7"/>
    <w:rsid w:val="007966B9"/>
    <w:rsid w:val="007B0CDF"/>
    <w:rsid w:val="007B50FB"/>
    <w:rsid w:val="007B7623"/>
    <w:rsid w:val="007C04C9"/>
    <w:rsid w:val="007C1597"/>
    <w:rsid w:val="007D321F"/>
    <w:rsid w:val="007D587B"/>
    <w:rsid w:val="007D6557"/>
    <w:rsid w:val="007E6221"/>
    <w:rsid w:val="007F5D46"/>
    <w:rsid w:val="007F7A59"/>
    <w:rsid w:val="00802423"/>
    <w:rsid w:val="0081752F"/>
    <w:rsid w:val="008224BB"/>
    <w:rsid w:val="00830899"/>
    <w:rsid w:val="0083525E"/>
    <w:rsid w:val="00847FA9"/>
    <w:rsid w:val="00852E59"/>
    <w:rsid w:val="00856B5B"/>
    <w:rsid w:val="008572D0"/>
    <w:rsid w:val="00874FA0"/>
    <w:rsid w:val="0087591B"/>
    <w:rsid w:val="00876C55"/>
    <w:rsid w:val="0089029D"/>
    <w:rsid w:val="008937F5"/>
    <w:rsid w:val="00894E32"/>
    <w:rsid w:val="008B0782"/>
    <w:rsid w:val="008B0C5F"/>
    <w:rsid w:val="008B2D7B"/>
    <w:rsid w:val="008E610F"/>
    <w:rsid w:val="0090406D"/>
    <w:rsid w:val="00921137"/>
    <w:rsid w:val="00922EC7"/>
    <w:rsid w:val="00937CCF"/>
    <w:rsid w:val="00940196"/>
    <w:rsid w:val="00941785"/>
    <w:rsid w:val="0095107A"/>
    <w:rsid w:val="00951D11"/>
    <w:rsid w:val="009538D3"/>
    <w:rsid w:val="00956502"/>
    <w:rsid w:val="00956C79"/>
    <w:rsid w:val="00960DC5"/>
    <w:rsid w:val="00962915"/>
    <w:rsid w:val="00967F9D"/>
    <w:rsid w:val="0098541F"/>
    <w:rsid w:val="009865E1"/>
    <w:rsid w:val="00987B42"/>
    <w:rsid w:val="00992AC6"/>
    <w:rsid w:val="009A2EC7"/>
    <w:rsid w:val="009A4224"/>
    <w:rsid w:val="009B2B7A"/>
    <w:rsid w:val="009B5F16"/>
    <w:rsid w:val="009B7851"/>
    <w:rsid w:val="009C2588"/>
    <w:rsid w:val="009C40B0"/>
    <w:rsid w:val="009D0E1D"/>
    <w:rsid w:val="009D2C8F"/>
    <w:rsid w:val="009D38B2"/>
    <w:rsid w:val="009F556C"/>
    <w:rsid w:val="009F5C71"/>
    <w:rsid w:val="00A114E0"/>
    <w:rsid w:val="00A12B5A"/>
    <w:rsid w:val="00A32AEB"/>
    <w:rsid w:val="00A33F6B"/>
    <w:rsid w:val="00A37B98"/>
    <w:rsid w:val="00A408C8"/>
    <w:rsid w:val="00A40B2E"/>
    <w:rsid w:val="00A41905"/>
    <w:rsid w:val="00A47FA4"/>
    <w:rsid w:val="00A569F9"/>
    <w:rsid w:val="00A61C07"/>
    <w:rsid w:val="00A63CDA"/>
    <w:rsid w:val="00A71C43"/>
    <w:rsid w:val="00A76988"/>
    <w:rsid w:val="00A900F6"/>
    <w:rsid w:val="00A90F69"/>
    <w:rsid w:val="00AA0B74"/>
    <w:rsid w:val="00AB492C"/>
    <w:rsid w:val="00AC0019"/>
    <w:rsid w:val="00AC1610"/>
    <w:rsid w:val="00AC353A"/>
    <w:rsid w:val="00AD6F23"/>
    <w:rsid w:val="00AE1640"/>
    <w:rsid w:val="00AE1E48"/>
    <w:rsid w:val="00AE658D"/>
    <w:rsid w:val="00B01097"/>
    <w:rsid w:val="00B02932"/>
    <w:rsid w:val="00B10630"/>
    <w:rsid w:val="00B10C60"/>
    <w:rsid w:val="00B1783F"/>
    <w:rsid w:val="00B43ED7"/>
    <w:rsid w:val="00B53794"/>
    <w:rsid w:val="00B573F1"/>
    <w:rsid w:val="00B72DF8"/>
    <w:rsid w:val="00B735BC"/>
    <w:rsid w:val="00B8475A"/>
    <w:rsid w:val="00BA0A7E"/>
    <w:rsid w:val="00BA53CC"/>
    <w:rsid w:val="00BB76FD"/>
    <w:rsid w:val="00BC50B8"/>
    <w:rsid w:val="00BE6A9F"/>
    <w:rsid w:val="00BF247F"/>
    <w:rsid w:val="00BF5691"/>
    <w:rsid w:val="00BF60FA"/>
    <w:rsid w:val="00C05836"/>
    <w:rsid w:val="00C17187"/>
    <w:rsid w:val="00C238AC"/>
    <w:rsid w:val="00C2411D"/>
    <w:rsid w:val="00C251D6"/>
    <w:rsid w:val="00C27989"/>
    <w:rsid w:val="00C27F46"/>
    <w:rsid w:val="00C314B7"/>
    <w:rsid w:val="00C46C8E"/>
    <w:rsid w:val="00C56FB7"/>
    <w:rsid w:val="00C67923"/>
    <w:rsid w:val="00C71926"/>
    <w:rsid w:val="00C852D6"/>
    <w:rsid w:val="00C948A9"/>
    <w:rsid w:val="00CA0E48"/>
    <w:rsid w:val="00CA6359"/>
    <w:rsid w:val="00CB4402"/>
    <w:rsid w:val="00CB5649"/>
    <w:rsid w:val="00CC0A9D"/>
    <w:rsid w:val="00CC367C"/>
    <w:rsid w:val="00CD2FF1"/>
    <w:rsid w:val="00CD3E18"/>
    <w:rsid w:val="00CD4093"/>
    <w:rsid w:val="00CE0FA6"/>
    <w:rsid w:val="00CE61D4"/>
    <w:rsid w:val="00CF0ABB"/>
    <w:rsid w:val="00CF155B"/>
    <w:rsid w:val="00CF3C19"/>
    <w:rsid w:val="00CF5B32"/>
    <w:rsid w:val="00D00367"/>
    <w:rsid w:val="00D00A87"/>
    <w:rsid w:val="00D15B7C"/>
    <w:rsid w:val="00D31848"/>
    <w:rsid w:val="00D406AD"/>
    <w:rsid w:val="00D50161"/>
    <w:rsid w:val="00D564FB"/>
    <w:rsid w:val="00D61B56"/>
    <w:rsid w:val="00D64E7C"/>
    <w:rsid w:val="00D77807"/>
    <w:rsid w:val="00D806B1"/>
    <w:rsid w:val="00D87558"/>
    <w:rsid w:val="00DA1153"/>
    <w:rsid w:val="00DB4FC0"/>
    <w:rsid w:val="00DC3B1C"/>
    <w:rsid w:val="00DC586C"/>
    <w:rsid w:val="00DC5C5A"/>
    <w:rsid w:val="00DC75A6"/>
    <w:rsid w:val="00DD0107"/>
    <w:rsid w:val="00DD2019"/>
    <w:rsid w:val="00DD6FEF"/>
    <w:rsid w:val="00DE6E4E"/>
    <w:rsid w:val="00DF4527"/>
    <w:rsid w:val="00DF637C"/>
    <w:rsid w:val="00E1003A"/>
    <w:rsid w:val="00E225AB"/>
    <w:rsid w:val="00E22A64"/>
    <w:rsid w:val="00E276AC"/>
    <w:rsid w:val="00E277AC"/>
    <w:rsid w:val="00E33568"/>
    <w:rsid w:val="00E36A80"/>
    <w:rsid w:val="00E42754"/>
    <w:rsid w:val="00E44621"/>
    <w:rsid w:val="00E521AA"/>
    <w:rsid w:val="00E52B10"/>
    <w:rsid w:val="00E53DA3"/>
    <w:rsid w:val="00E66D5C"/>
    <w:rsid w:val="00E73CBC"/>
    <w:rsid w:val="00E81D35"/>
    <w:rsid w:val="00E8438C"/>
    <w:rsid w:val="00EA305D"/>
    <w:rsid w:val="00ED17F0"/>
    <w:rsid w:val="00ED6EF8"/>
    <w:rsid w:val="00EF0A39"/>
    <w:rsid w:val="00EF101E"/>
    <w:rsid w:val="00EF3E2E"/>
    <w:rsid w:val="00EF6A90"/>
    <w:rsid w:val="00F05AC0"/>
    <w:rsid w:val="00F1336A"/>
    <w:rsid w:val="00F30E38"/>
    <w:rsid w:val="00F402B7"/>
    <w:rsid w:val="00F54DE4"/>
    <w:rsid w:val="00F65134"/>
    <w:rsid w:val="00F741DB"/>
    <w:rsid w:val="00F777CB"/>
    <w:rsid w:val="00F871F3"/>
    <w:rsid w:val="00F87B6C"/>
    <w:rsid w:val="00F951ED"/>
    <w:rsid w:val="00FA1402"/>
    <w:rsid w:val="00FA3FAE"/>
    <w:rsid w:val="00FA4315"/>
    <w:rsid w:val="00FA72AF"/>
    <w:rsid w:val="00FA7F48"/>
    <w:rsid w:val="00FC4D7F"/>
    <w:rsid w:val="00FC6C20"/>
    <w:rsid w:val="00FD5EA9"/>
    <w:rsid w:val="00FD72DF"/>
    <w:rsid w:val="00FE5B28"/>
    <w:rsid w:val="00FF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8D7AA"/>
  <w15:docId w15:val="{6D4C0653-8EC5-453D-B285-C3F5E186E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D6A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qFormat/>
    <w:rsid w:val="00C34BB0"/>
  </w:style>
  <w:style w:type="character" w:customStyle="1" w:styleId="Titre2Car">
    <w:name w:val="Titre 2 Car"/>
    <w:basedOn w:val="Policepardfaut"/>
    <w:link w:val="Titre2"/>
    <w:uiPriority w:val="9"/>
    <w:qFormat/>
    <w:rsid w:val="009D6A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E94F94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E94F94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E94F94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E94F94"/>
    <w:rPr>
      <w:rFonts w:ascii="Segoe UI" w:hAnsi="Segoe UI" w:cs="Segoe UI"/>
      <w:sz w:val="18"/>
      <w:szCs w:val="18"/>
    </w:rPr>
  </w:style>
  <w:style w:type="character" w:customStyle="1" w:styleId="En-tteCar">
    <w:name w:val="En-tête Car"/>
    <w:basedOn w:val="Policepardfaut"/>
    <w:uiPriority w:val="99"/>
    <w:qFormat/>
    <w:rsid w:val="00691157"/>
  </w:style>
  <w:style w:type="character" w:styleId="Numrodepage">
    <w:name w:val="page number"/>
    <w:basedOn w:val="Policepardfaut"/>
    <w:uiPriority w:val="99"/>
    <w:semiHidden/>
    <w:unhideWhenUsed/>
    <w:qFormat/>
    <w:rsid w:val="00691157"/>
  </w:style>
  <w:style w:type="character" w:customStyle="1" w:styleId="st">
    <w:name w:val="st"/>
    <w:basedOn w:val="Policepardfaut"/>
    <w:qFormat/>
    <w:rsid w:val="00BE5BEE"/>
  </w:style>
  <w:style w:type="character" w:styleId="Accentuation">
    <w:name w:val="Emphasis"/>
    <w:basedOn w:val="Policepardfaut"/>
    <w:uiPriority w:val="20"/>
    <w:qFormat/>
    <w:rsid w:val="00BE5BEE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qFormat/>
    <w:rsid w:val="00353EB1"/>
  </w:style>
  <w:style w:type="character" w:customStyle="1" w:styleId="PieddepageCar">
    <w:name w:val="Pied de page Car"/>
    <w:basedOn w:val="Policepardfaut"/>
    <w:link w:val="Pieddepage"/>
    <w:uiPriority w:val="99"/>
    <w:qFormat/>
    <w:rsid w:val="0054583A"/>
  </w:style>
  <w:style w:type="character" w:styleId="lev">
    <w:name w:val="Strong"/>
    <w:basedOn w:val="Policepardfaut"/>
    <w:uiPriority w:val="22"/>
    <w:qFormat/>
    <w:rsid w:val="000C4EDE"/>
    <w:rPr>
      <w:b/>
      <w:bCs/>
    </w:rPr>
  </w:style>
  <w:style w:type="character" w:customStyle="1" w:styleId="LienInternet">
    <w:name w:val="Lien Internet"/>
    <w:basedOn w:val="Policepardfaut"/>
    <w:uiPriority w:val="99"/>
    <w:semiHidden/>
    <w:unhideWhenUsed/>
    <w:rsid w:val="000C4EDE"/>
    <w:rPr>
      <w:color w:val="0000FF"/>
      <w:u w:val="single"/>
    </w:rPr>
  </w:style>
  <w:style w:type="character" w:customStyle="1" w:styleId="Numrotationdelignes">
    <w:name w:val="Numérotation de lignes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Paragraphedeliste">
    <w:name w:val="List Paragraph"/>
    <w:basedOn w:val="Normal"/>
    <w:uiPriority w:val="34"/>
    <w:qFormat/>
    <w:rsid w:val="00760B1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11136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E94F94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E94F94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E94F9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uiPriority w:val="99"/>
    <w:unhideWhenUsed/>
    <w:rsid w:val="00691157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54583A"/>
    <w:pPr>
      <w:tabs>
        <w:tab w:val="center" w:pos="4536"/>
        <w:tab w:val="right" w:pos="9072"/>
      </w:tabs>
      <w:spacing w:after="0" w:line="240" w:lineRule="auto"/>
    </w:pPr>
  </w:style>
  <w:style w:type="paragraph" w:styleId="Rvision">
    <w:name w:val="Revision"/>
    <w:uiPriority w:val="99"/>
    <w:semiHidden/>
    <w:qFormat/>
    <w:rsid w:val="00E34086"/>
    <w:rPr>
      <w:sz w:val="22"/>
    </w:rPr>
  </w:style>
  <w:style w:type="paragraph" w:customStyle="1" w:styleId="Contenudecadre">
    <w:name w:val="Contenu de cadre"/>
    <w:basedOn w:val="Normal"/>
    <w:qFormat/>
  </w:style>
  <w:style w:type="paragraph" w:styleId="PrformatHTML">
    <w:name w:val="HTML Preformatted"/>
    <w:basedOn w:val="Normal"/>
    <w:link w:val="PrformatHTMLCar"/>
    <w:uiPriority w:val="99"/>
    <w:semiHidden/>
    <w:unhideWhenUsed/>
    <w:rsid w:val="002F2D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F2DBF"/>
    <w:rPr>
      <w:rFonts w:ascii="Courier New" w:eastAsia="Times New Roman" w:hAnsi="Courier New" w:cs="Courier New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CA6359"/>
    <w:rPr>
      <w:rFonts w:ascii="Courier New" w:eastAsia="Times New Roman" w:hAnsi="Courier New" w:cs="Courier New"/>
      <w:sz w:val="20"/>
      <w:szCs w:val="20"/>
    </w:rPr>
  </w:style>
  <w:style w:type="character" w:customStyle="1" w:styleId="do">
    <w:name w:val="do"/>
    <w:basedOn w:val="Policepardfaut"/>
    <w:rsid w:val="00CA6359"/>
  </w:style>
  <w:style w:type="character" w:styleId="Lienhypertexte">
    <w:name w:val="Hyperlink"/>
    <w:basedOn w:val="Policepardfaut"/>
    <w:uiPriority w:val="99"/>
    <w:unhideWhenUsed/>
    <w:rsid w:val="00566B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3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8D7F0-5EB8-4FCB-8DDA-F5062E258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42</Words>
  <Characters>2436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RICHARD</dc:creator>
  <dc:description/>
  <cp:lastModifiedBy>Franck RICHARD</cp:lastModifiedBy>
  <cp:revision>3</cp:revision>
  <cp:lastPrinted>2022-01-05T12:43:00Z</cp:lastPrinted>
  <dcterms:created xsi:type="dcterms:W3CDTF">2022-01-12T14:10:00Z</dcterms:created>
  <dcterms:modified xsi:type="dcterms:W3CDTF">2022-06-30T13:3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